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color w:val="000000"/>
          <w:kern w:val="0"/>
          <w:sz w:val="24"/>
          <w:lang w:val="en-GB"/>
        </w:rPr>
        <w:t xml:space="preserve">S2 Table. </w:t>
      </w:r>
      <w:r>
        <w:rPr>
          <w:kern w:val="0"/>
          <w:sz w:val="24"/>
        </w:rPr>
        <w:t xml:space="preserve">Contemporary migration rates between 25 populations of </w:t>
      </w:r>
      <w:r>
        <w:rPr>
          <w:i/>
          <w:kern w:val="0"/>
          <w:sz w:val="24"/>
        </w:rPr>
        <w:t>G.inflata</w:t>
      </w:r>
      <w:r>
        <w:rPr>
          <w:kern w:val="0"/>
          <w:sz w:val="24"/>
        </w:rPr>
        <w:t xml:space="preserve"> in China.</w:t>
      </w:r>
    </w:p>
    <w:tbl>
      <w:tblPr>
        <w:tblW w:w="134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</w:tblGrid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GJJ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GYX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GGG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XXX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SS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HJ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HS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4T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TMG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KC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Q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QM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LP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MF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WL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SY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EM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T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T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SC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8T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BC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YP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ZP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GJJ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8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8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8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GYX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2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4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4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4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4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4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4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4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3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43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4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4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4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4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4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3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0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GGG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4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4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10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28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4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6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XXX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9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53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23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1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SS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8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8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8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8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8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8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8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8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8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HJ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74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8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8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HS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48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10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5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4T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9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12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19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25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TMG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8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10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8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9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8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9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4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KC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12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9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8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Q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21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9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13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81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QM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8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6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LP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23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8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4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L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10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18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11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39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MF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9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9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WL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14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8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67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1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SY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8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8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8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9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2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EM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8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9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5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T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4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T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34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70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8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3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SC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14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99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18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27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5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8T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89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285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BC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4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11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12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9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YP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1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ZP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8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8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45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1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25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02:13:00Z</dcterms:created>
  <dc:creator>雨林木风</dc:creator>
  <dc:description/>
  <cp:keywords/>
  <dc:language>en-US</dc:language>
  <cp:lastModifiedBy>雨林木风</cp:lastModifiedBy>
  <dcterms:modified xsi:type="dcterms:W3CDTF">2016-09-28T02:14:00Z</dcterms:modified>
  <cp:revision>2</cp:revision>
  <dc:subject/>
  <dc:title/>
</cp:coreProperties>
</file>